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BE0768" w14:textId="77777777" w:rsidR="004717B4" w:rsidRPr="00D520DF" w:rsidRDefault="004717B4" w:rsidP="004717B4">
      <w:pPr>
        <w:spacing w:line="360" w:lineRule="auto"/>
        <w:jc w:val="both"/>
        <w:rPr>
          <w:rFonts w:eastAsia="Arial"/>
          <w:b/>
          <w:sz w:val="20"/>
          <w:szCs w:val="20"/>
        </w:rPr>
      </w:pPr>
      <w:r w:rsidRPr="00D520DF">
        <w:rPr>
          <w:rFonts w:eastAsia="Arial"/>
          <w:b/>
          <w:sz w:val="20"/>
          <w:szCs w:val="20"/>
        </w:rPr>
        <w:t>Participant Screening Questionnaire</w:t>
      </w:r>
    </w:p>
    <w:p w14:paraId="452F1DFD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1.</w:t>
      </w:r>
      <w:r w:rsidRPr="00D520DF">
        <w:rPr>
          <w:rFonts w:eastAsia="Times New Roman"/>
          <w:sz w:val="20"/>
          <w:szCs w:val="20"/>
        </w:rPr>
        <w:t xml:space="preserve">    </w:t>
      </w:r>
      <w:r w:rsidRPr="00D520DF">
        <w:rPr>
          <w:rFonts w:eastAsia="Arial"/>
          <w:sz w:val="20"/>
          <w:szCs w:val="20"/>
        </w:rPr>
        <w:t>What is your first and last name?</w:t>
      </w:r>
    </w:p>
    <w:p w14:paraId="3B9E3A78" w14:textId="77777777" w:rsidR="004717B4" w:rsidRPr="00D520DF" w:rsidRDefault="004717B4" w:rsidP="004717B4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4035D2FA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2.</w:t>
      </w:r>
      <w:r w:rsidRPr="00D520DF">
        <w:rPr>
          <w:rFonts w:eastAsia="Times New Roman"/>
          <w:sz w:val="20"/>
          <w:szCs w:val="20"/>
        </w:rPr>
        <w:t xml:space="preserve">    </w:t>
      </w:r>
      <w:r w:rsidRPr="00D520DF">
        <w:rPr>
          <w:rFonts w:eastAsia="Arial"/>
          <w:sz w:val="20"/>
          <w:szCs w:val="20"/>
        </w:rPr>
        <w:t>How old are you?</w:t>
      </w:r>
    </w:p>
    <w:p w14:paraId="6BEBA24D" w14:textId="77777777" w:rsidR="004717B4" w:rsidRPr="00D520DF" w:rsidRDefault="004717B4" w:rsidP="004717B4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49BE49E0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3.</w:t>
      </w:r>
      <w:r w:rsidRPr="00D520DF">
        <w:rPr>
          <w:rFonts w:eastAsia="Times New Roman"/>
          <w:sz w:val="20"/>
          <w:szCs w:val="20"/>
        </w:rPr>
        <w:t xml:space="preserve">    </w:t>
      </w:r>
      <w:r w:rsidRPr="00D520DF">
        <w:rPr>
          <w:rFonts w:eastAsia="Arial"/>
          <w:sz w:val="20"/>
          <w:szCs w:val="20"/>
        </w:rPr>
        <w:t>What is your biological sex?</w:t>
      </w:r>
    </w:p>
    <w:p w14:paraId="2424F16A" w14:textId="77777777" w:rsidR="004717B4" w:rsidRPr="00D520DF" w:rsidRDefault="004717B4" w:rsidP="004717B4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Male</w:t>
      </w:r>
    </w:p>
    <w:p w14:paraId="384E3D95" w14:textId="77777777" w:rsidR="004717B4" w:rsidRPr="00D520DF" w:rsidRDefault="004717B4" w:rsidP="004717B4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Female</w:t>
      </w:r>
    </w:p>
    <w:p w14:paraId="2C9D614F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4.</w:t>
      </w:r>
      <w:r w:rsidRPr="00D520DF">
        <w:rPr>
          <w:rFonts w:eastAsia="Times New Roman"/>
          <w:sz w:val="20"/>
          <w:szCs w:val="20"/>
        </w:rPr>
        <w:t xml:space="preserve">    </w:t>
      </w:r>
      <w:r w:rsidRPr="00D520DF">
        <w:rPr>
          <w:rFonts w:eastAsia="Arial"/>
          <w:sz w:val="20"/>
          <w:szCs w:val="20"/>
        </w:rPr>
        <w:t>Do you have a history of systemic disease?</w:t>
      </w:r>
    </w:p>
    <w:p w14:paraId="2CAAE7EC" w14:textId="77777777" w:rsidR="004717B4" w:rsidRPr="00D520DF" w:rsidRDefault="004717B4" w:rsidP="004717B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33900281" w14:textId="77777777" w:rsidR="004717B4" w:rsidRPr="00D520DF" w:rsidRDefault="004717B4" w:rsidP="004717B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Yes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36BCEA6D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5.</w:t>
      </w:r>
      <w:r w:rsidRPr="00D520DF">
        <w:rPr>
          <w:rFonts w:eastAsia="Times New Roman"/>
          <w:sz w:val="20"/>
          <w:szCs w:val="20"/>
        </w:rPr>
        <w:t xml:space="preserve">    </w:t>
      </w:r>
      <w:r w:rsidRPr="00D520DF">
        <w:rPr>
          <w:rFonts w:eastAsia="Arial"/>
          <w:sz w:val="20"/>
          <w:szCs w:val="20"/>
        </w:rPr>
        <w:t>Do you take systemic medications? What medications?</w:t>
      </w:r>
    </w:p>
    <w:p w14:paraId="087A3017" w14:textId="77777777" w:rsidR="004717B4" w:rsidRPr="00D520DF" w:rsidRDefault="004717B4" w:rsidP="004717B4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5293A9B0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6.</w:t>
      </w:r>
      <w:r w:rsidRPr="00D520DF">
        <w:rPr>
          <w:rFonts w:eastAsia="Times New Roman"/>
          <w:sz w:val="20"/>
          <w:szCs w:val="20"/>
        </w:rPr>
        <w:t xml:space="preserve">    </w:t>
      </w:r>
      <w:r w:rsidRPr="00D520DF">
        <w:rPr>
          <w:rFonts w:eastAsia="Arial"/>
          <w:sz w:val="20"/>
          <w:szCs w:val="20"/>
        </w:rPr>
        <w:t>Do you smoke?</w:t>
      </w:r>
    </w:p>
    <w:p w14:paraId="05E19BC9" w14:textId="77777777" w:rsidR="004717B4" w:rsidRPr="00D520DF" w:rsidRDefault="004717B4" w:rsidP="004717B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3B220F23" w14:textId="77777777" w:rsidR="004717B4" w:rsidRPr="00D520DF" w:rsidRDefault="004717B4" w:rsidP="004717B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Yes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24AB967F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7.</w:t>
      </w:r>
      <w:r w:rsidRPr="00D520DF">
        <w:rPr>
          <w:rFonts w:eastAsia="Times New Roman"/>
          <w:sz w:val="20"/>
          <w:szCs w:val="20"/>
        </w:rPr>
        <w:t xml:space="preserve">    </w:t>
      </w:r>
      <w:r w:rsidRPr="00D520DF">
        <w:rPr>
          <w:rFonts w:eastAsia="Arial"/>
          <w:sz w:val="20"/>
          <w:szCs w:val="20"/>
        </w:rPr>
        <w:t>Do you have any history of eye disease?</w:t>
      </w:r>
    </w:p>
    <w:p w14:paraId="65B94560" w14:textId="77777777" w:rsidR="004717B4" w:rsidRPr="00D520DF" w:rsidRDefault="004717B4" w:rsidP="004717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0FA75968" w14:textId="77777777" w:rsidR="004717B4" w:rsidRPr="00D520DF" w:rsidRDefault="004717B4" w:rsidP="004717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 (Answer 7a)</w:t>
      </w:r>
    </w:p>
    <w:p w14:paraId="221DA2FB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rFonts w:eastAsia="Arial"/>
          <w:i/>
          <w:sz w:val="20"/>
          <w:szCs w:val="20"/>
        </w:rPr>
      </w:pPr>
      <w:r w:rsidRPr="00D520DF">
        <w:rPr>
          <w:rFonts w:eastAsia="Arial"/>
          <w:sz w:val="20"/>
          <w:szCs w:val="20"/>
        </w:rPr>
        <w:t>7a. Have you been diagnosed with any of the following conditions? (Select all that apply)</w:t>
      </w:r>
    </w:p>
    <w:p w14:paraId="66023380" w14:textId="77777777" w:rsidR="004717B4" w:rsidRPr="00D520DF" w:rsidRDefault="004717B4" w:rsidP="004717B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Dry Eye</w:t>
      </w:r>
    </w:p>
    <w:p w14:paraId="7D7E97CD" w14:textId="77777777" w:rsidR="004717B4" w:rsidRPr="00D520DF" w:rsidRDefault="004717B4" w:rsidP="004717B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Any type of retinal pathology</w:t>
      </w:r>
    </w:p>
    <w:p w14:paraId="7C929FA9" w14:textId="77777777" w:rsidR="004717B4" w:rsidRPr="00D520DF" w:rsidRDefault="004717B4" w:rsidP="004717B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Glaucoma</w:t>
      </w:r>
    </w:p>
    <w:p w14:paraId="200410E8" w14:textId="77777777" w:rsidR="004717B4" w:rsidRPr="00D520DF" w:rsidRDefault="004717B4" w:rsidP="004717B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Any type of optic nerve pathology</w:t>
      </w:r>
    </w:p>
    <w:p w14:paraId="57094728" w14:textId="77777777" w:rsidR="004717B4" w:rsidRPr="00D520DF" w:rsidRDefault="004717B4" w:rsidP="004717B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cular allergies</w:t>
      </w:r>
    </w:p>
    <w:p w14:paraId="19FBB030" w14:textId="77777777" w:rsidR="004717B4" w:rsidRPr="00D520DF" w:rsidRDefault="004717B4" w:rsidP="004717B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ther eye disease (notate below)</w:t>
      </w:r>
    </w:p>
    <w:p w14:paraId="67A2CF11" w14:textId="77777777" w:rsidR="004717B4" w:rsidRPr="00D520DF" w:rsidRDefault="004717B4" w:rsidP="004717B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6BEEB0C4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lastRenderedPageBreak/>
        <w:t>8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Do you have a history of binocular vision disorders (e.g. amblyopia, eye turn/strabismus, accommodative disorders, convergence disorders)?</w:t>
      </w:r>
    </w:p>
    <w:p w14:paraId="3F003721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064FC46F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Yes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3D2F88D4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9.</w:t>
      </w:r>
      <w:r w:rsidRPr="00D520DF">
        <w:rPr>
          <w:rFonts w:eastAsia="Times New Roman"/>
          <w:sz w:val="20"/>
          <w:szCs w:val="20"/>
        </w:rPr>
        <w:t xml:space="preserve">    </w:t>
      </w:r>
      <w:r w:rsidRPr="00D520DF">
        <w:rPr>
          <w:rFonts w:eastAsia="Arial"/>
          <w:sz w:val="20"/>
          <w:szCs w:val="20"/>
        </w:rPr>
        <w:t>Do you have a history of eye surgeries?</w:t>
      </w:r>
    </w:p>
    <w:p w14:paraId="63A0F0D3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3043B741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Yes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30DA01F8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10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Do you take any eye drops or medications for your eyes?</w:t>
      </w:r>
    </w:p>
    <w:p w14:paraId="368A5A44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74B5AE01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 (Answer 10a)</w:t>
      </w:r>
    </w:p>
    <w:p w14:paraId="78E14B41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 xml:space="preserve">10a. What kind(s) of eye drops or medications </w:t>
      </w:r>
      <w:proofErr w:type="gramStart"/>
      <w:r w:rsidRPr="00D520DF">
        <w:rPr>
          <w:rFonts w:eastAsia="Arial"/>
          <w:sz w:val="20"/>
          <w:szCs w:val="20"/>
        </w:rPr>
        <w:t>you</w:t>
      </w:r>
      <w:proofErr w:type="gramEnd"/>
      <w:r w:rsidRPr="00D520DF">
        <w:rPr>
          <w:rFonts w:eastAsia="Arial"/>
          <w:sz w:val="20"/>
          <w:szCs w:val="20"/>
        </w:rPr>
        <w:t xml:space="preserve"> take for your eyes? (Select all that apply)</w:t>
      </w:r>
    </w:p>
    <w:p w14:paraId="7610F638" w14:textId="77777777" w:rsidR="004717B4" w:rsidRPr="00D520DF" w:rsidRDefault="004717B4" w:rsidP="004717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Artificial Tears</w:t>
      </w:r>
    </w:p>
    <w:p w14:paraId="03C2BB0F" w14:textId="77777777" w:rsidR="004717B4" w:rsidRPr="00D520DF" w:rsidRDefault="004717B4" w:rsidP="004717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Allergy / Antihistamine Drops</w:t>
      </w:r>
    </w:p>
    <w:p w14:paraId="608ED389" w14:textId="77777777" w:rsidR="004717B4" w:rsidRPr="00D520DF" w:rsidRDefault="004717B4" w:rsidP="004717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Glaucoma Medications</w:t>
      </w:r>
    </w:p>
    <w:p w14:paraId="62562B99" w14:textId="77777777" w:rsidR="004717B4" w:rsidRPr="00D520DF" w:rsidRDefault="004717B4" w:rsidP="004717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Steroid Medications</w:t>
      </w:r>
    </w:p>
    <w:p w14:paraId="1ED37DF3" w14:textId="77777777" w:rsidR="004717B4" w:rsidRPr="00D520DF" w:rsidRDefault="004717B4" w:rsidP="004717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Antibiotic Drops / Ointment</w:t>
      </w:r>
    </w:p>
    <w:p w14:paraId="3293A64D" w14:textId="77777777" w:rsidR="004717B4" w:rsidRPr="00D520DF" w:rsidRDefault="004717B4" w:rsidP="004717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Topical Immunomodulator (e.g. Restasis / Xiidra)</w:t>
      </w:r>
    </w:p>
    <w:p w14:paraId="655F9556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11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 xml:space="preserve">Do you have any history of eye injuries / trauma?  </w:t>
      </w:r>
    </w:p>
    <w:p w14:paraId="1EF0FB61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1DE88ABD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Yes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7D1F279C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12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 xml:space="preserve">Do you have any history of eye infections (not </w:t>
      </w:r>
      <w:proofErr w:type="gramStart"/>
      <w:r w:rsidRPr="00D520DF">
        <w:rPr>
          <w:rFonts w:eastAsia="Arial"/>
          <w:sz w:val="20"/>
          <w:szCs w:val="20"/>
        </w:rPr>
        <w:t>contact lens related</w:t>
      </w:r>
      <w:proofErr w:type="gramEnd"/>
      <w:r w:rsidRPr="00D520DF">
        <w:rPr>
          <w:rFonts w:eastAsia="Arial"/>
          <w:sz w:val="20"/>
          <w:szCs w:val="20"/>
        </w:rPr>
        <w:t xml:space="preserve">)? </w:t>
      </w:r>
    </w:p>
    <w:p w14:paraId="2F3F794B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311D0232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Yes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40EA0ABC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13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What type of correction do you use?</w:t>
      </w:r>
    </w:p>
    <w:p w14:paraId="6DAAAE94" w14:textId="77777777" w:rsidR="004717B4" w:rsidRPr="00D520DF" w:rsidRDefault="004717B4" w:rsidP="004717B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Uncorrected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47F84D44" w14:textId="77777777" w:rsidR="004717B4" w:rsidRPr="00D520DF" w:rsidRDefault="004717B4" w:rsidP="004717B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Glasses only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1BB8F9F4" w14:textId="77777777" w:rsidR="004717B4" w:rsidRPr="00D520DF" w:rsidRDefault="004717B4" w:rsidP="004717B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Glasses &amp; Contact Lenses</w:t>
      </w:r>
    </w:p>
    <w:p w14:paraId="2259CDB9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lastRenderedPageBreak/>
        <w:t>14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Do you wear your glasses and/or contact lenses every day?</w:t>
      </w:r>
    </w:p>
    <w:p w14:paraId="6A360201" w14:textId="77777777" w:rsidR="004717B4" w:rsidRPr="00D520DF" w:rsidRDefault="004717B4" w:rsidP="004717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No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34F7CB5D" w14:textId="77777777" w:rsidR="004717B4" w:rsidRPr="00D520DF" w:rsidRDefault="004717B4" w:rsidP="004717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</w:t>
      </w:r>
    </w:p>
    <w:p w14:paraId="214170F3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15</w:t>
      </w:r>
      <w:r w:rsidRPr="00D520DF">
        <w:rPr>
          <w:rFonts w:eastAsia="Cambria Math"/>
          <w:sz w:val="20"/>
          <w:szCs w:val="20"/>
        </w:rPr>
        <w:t>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Do you wear your glasses and/or contact lenses for most of the day?</w:t>
      </w:r>
    </w:p>
    <w:p w14:paraId="6696DCA9" w14:textId="77777777" w:rsidR="004717B4" w:rsidRPr="00D520DF" w:rsidRDefault="004717B4" w:rsidP="004717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No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449C3D0D" w14:textId="77777777" w:rsidR="004717B4" w:rsidRPr="00D520DF" w:rsidRDefault="004717B4" w:rsidP="004717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</w:t>
      </w:r>
    </w:p>
    <w:p w14:paraId="38DEE6A7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rFonts w:eastAsia="Arial"/>
          <w:i/>
          <w:sz w:val="20"/>
          <w:szCs w:val="20"/>
        </w:rPr>
      </w:pPr>
      <w:r w:rsidRPr="00D520DF">
        <w:rPr>
          <w:rFonts w:eastAsia="Arial"/>
          <w:sz w:val="20"/>
          <w:szCs w:val="20"/>
        </w:rPr>
        <w:t>16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What is the prescription for your right eye?</w:t>
      </w:r>
    </w:p>
    <w:p w14:paraId="5A4360B8" w14:textId="77777777" w:rsidR="004717B4" w:rsidRPr="00D520DF" w:rsidRDefault="004717B4" w:rsidP="004717B4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65E25AB1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17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What is the prescription for your left eye?</w:t>
      </w:r>
    </w:p>
    <w:p w14:paraId="37BE2F10" w14:textId="77777777" w:rsidR="004717B4" w:rsidRPr="00D520DF" w:rsidRDefault="004717B4" w:rsidP="004717B4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16204ED5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18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Are you a soft contact lens wearer?</w:t>
      </w:r>
    </w:p>
    <w:p w14:paraId="707D08EF" w14:textId="77777777" w:rsidR="004717B4" w:rsidRPr="00D520DF" w:rsidRDefault="004717B4" w:rsidP="004717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No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07CCA493" w14:textId="77777777" w:rsidR="004717B4" w:rsidRPr="00D520DF" w:rsidRDefault="004717B4" w:rsidP="004717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</w:t>
      </w:r>
    </w:p>
    <w:p w14:paraId="50D256AC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19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Do you have a history of eye infections or complications related to contact lens wear?</w:t>
      </w:r>
    </w:p>
    <w:p w14:paraId="3053D1F6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1AAA9D2A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Yes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1E5C2316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20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 xml:space="preserve">Do you wear astigmatism / </w:t>
      </w:r>
      <w:proofErr w:type="spellStart"/>
      <w:r w:rsidRPr="00D520DF">
        <w:rPr>
          <w:rFonts w:eastAsia="Arial"/>
          <w:sz w:val="20"/>
          <w:szCs w:val="20"/>
        </w:rPr>
        <w:t>toric</w:t>
      </w:r>
      <w:proofErr w:type="spellEnd"/>
      <w:r w:rsidRPr="00D520DF">
        <w:rPr>
          <w:rFonts w:eastAsia="Arial"/>
          <w:sz w:val="20"/>
          <w:szCs w:val="20"/>
        </w:rPr>
        <w:t xml:space="preserve"> contact lenses?</w:t>
      </w:r>
    </w:p>
    <w:p w14:paraId="4FBAB9C4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49756593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Yes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37C69C48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21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What brand of contact lenses do you wear?</w:t>
      </w:r>
    </w:p>
    <w:p w14:paraId="596654DD" w14:textId="77777777" w:rsidR="004717B4" w:rsidRPr="00D520DF" w:rsidRDefault="004717B4" w:rsidP="004717B4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45D292E7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22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What is your contact lens prescription for your right eye?</w:t>
      </w:r>
    </w:p>
    <w:p w14:paraId="3A5A81FC" w14:textId="77777777" w:rsidR="004717B4" w:rsidRPr="00D520DF" w:rsidRDefault="004717B4" w:rsidP="004717B4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3D3960C3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23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What is your contact lens prescription for your left eye?</w:t>
      </w:r>
    </w:p>
    <w:p w14:paraId="5D41E5DD" w14:textId="77777777" w:rsidR="004717B4" w:rsidRPr="00D520DF" w:rsidRDefault="004717B4" w:rsidP="004717B4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441C44FF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lastRenderedPageBreak/>
        <w:t>24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Is your best corrected visual acuity with glasses 20/20 or best corrected with contact lenses better than or equal to 20/25?</w:t>
      </w:r>
    </w:p>
    <w:p w14:paraId="0B8FD231" w14:textId="77777777" w:rsidR="004717B4" w:rsidRPr="00D520DF" w:rsidRDefault="004717B4" w:rsidP="004717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No </w:t>
      </w:r>
      <w:r w:rsidRPr="00D520DF">
        <w:rPr>
          <w:rFonts w:eastAsia="Arial"/>
          <w:i/>
          <w:color w:val="000000"/>
          <w:sz w:val="20"/>
          <w:szCs w:val="20"/>
          <w:vertAlign w:val="superscript"/>
        </w:rPr>
        <w:t>EXCLUDED</w:t>
      </w:r>
    </w:p>
    <w:p w14:paraId="277F5654" w14:textId="77777777" w:rsidR="004717B4" w:rsidRPr="00D520DF" w:rsidRDefault="004717B4" w:rsidP="004717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</w:t>
      </w:r>
    </w:p>
    <w:p w14:paraId="5B1F94A7" w14:textId="77777777" w:rsidR="004717B4" w:rsidRPr="00D520DF" w:rsidRDefault="004717B4" w:rsidP="004717B4">
      <w:pPr>
        <w:spacing w:line="360" w:lineRule="auto"/>
        <w:ind w:left="360" w:hanging="360"/>
        <w:jc w:val="both"/>
        <w:rPr>
          <w:sz w:val="20"/>
          <w:szCs w:val="20"/>
        </w:rPr>
      </w:pPr>
      <w:r w:rsidRPr="00D520DF">
        <w:rPr>
          <w:rFonts w:eastAsia="Arial"/>
          <w:sz w:val="20"/>
          <w:szCs w:val="20"/>
        </w:rPr>
        <w:t>25.</w:t>
      </w:r>
      <w:r w:rsidRPr="00D520DF">
        <w:rPr>
          <w:rFonts w:eastAsia="Times New Roman"/>
          <w:sz w:val="20"/>
          <w:szCs w:val="20"/>
        </w:rPr>
        <w:t xml:space="preserve"> </w:t>
      </w:r>
      <w:r w:rsidRPr="00D520DF">
        <w:rPr>
          <w:rFonts w:eastAsia="Arial"/>
          <w:sz w:val="20"/>
          <w:szCs w:val="20"/>
        </w:rPr>
        <w:t>What time on average do you wake up in the morning (24:00)?</w:t>
      </w:r>
    </w:p>
    <w:p w14:paraId="6596B716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61FAC0D3" w14:textId="77777777" w:rsidR="004717B4" w:rsidRPr="00D520DF" w:rsidRDefault="004717B4" w:rsidP="004717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i/>
          <w:color w:val="000000"/>
          <w:sz w:val="20"/>
          <w:szCs w:val="20"/>
        </w:rPr>
      </w:pPr>
    </w:p>
    <w:p w14:paraId="6BC445D4" w14:textId="77777777" w:rsidR="004717B4" w:rsidRPr="00D520DF" w:rsidRDefault="004717B4" w:rsidP="004717B4">
      <w:pPr>
        <w:spacing w:line="360" w:lineRule="auto"/>
        <w:jc w:val="both"/>
        <w:rPr>
          <w:rFonts w:eastAsia="Arial"/>
          <w:b/>
          <w:sz w:val="20"/>
          <w:szCs w:val="20"/>
        </w:rPr>
      </w:pPr>
      <w:r w:rsidRPr="00D520DF">
        <w:rPr>
          <w:rFonts w:eastAsia="Arial"/>
          <w:b/>
          <w:sz w:val="20"/>
          <w:szCs w:val="20"/>
        </w:rPr>
        <w:t>Participant Pre-Visit Questionnaire</w:t>
      </w:r>
    </w:p>
    <w:p w14:paraId="63B7B46C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1</w:t>
      </w:r>
      <w:r w:rsidRPr="00D520DF">
        <w:rPr>
          <w:rFonts w:eastAsia="Arial"/>
          <w:i/>
          <w:sz w:val="20"/>
          <w:szCs w:val="20"/>
        </w:rPr>
        <w:t xml:space="preserve">. </w:t>
      </w:r>
      <w:r w:rsidRPr="00D520DF">
        <w:rPr>
          <w:rFonts w:eastAsia="Arial"/>
          <w:sz w:val="20"/>
          <w:szCs w:val="20"/>
        </w:rPr>
        <w:t>What time did you wake up this morning (24:00)? (Round up to nearest hour)</w:t>
      </w:r>
    </w:p>
    <w:p w14:paraId="19918E58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000E8A28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 xml:space="preserve">2. Did you do any near work within 1 hour prior to this appointment?  </w:t>
      </w:r>
    </w:p>
    <w:p w14:paraId="48D6DF3F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763F4EFF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 xml:space="preserve">Yes </w:t>
      </w:r>
    </w:p>
    <w:p w14:paraId="75C695AD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3. Did you have any caffeine-containing drinks (e.g., coffee or energy drinks) prior to this appointment?</w:t>
      </w:r>
    </w:p>
    <w:p w14:paraId="5E691697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00948BBB" w14:textId="77777777" w:rsidR="004717B4" w:rsidRPr="00D520DF" w:rsidRDefault="004717B4" w:rsidP="004717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 (Answer 3a &amp; 3b)</w:t>
      </w:r>
    </w:p>
    <w:p w14:paraId="5DC1357C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3a. How much caffeine did you drink (</w:t>
      </w:r>
      <w:proofErr w:type="gramStart"/>
      <w:r w:rsidRPr="00D520DF">
        <w:rPr>
          <w:rFonts w:eastAsia="Arial"/>
          <w:sz w:val="20"/>
          <w:szCs w:val="20"/>
        </w:rPr>
        <w:t>estimate</w:t>
      </w:r>
      <w:proofErr w:type="gramEnd"/>
      <w:r w:rsidRPr="00D520DF">
        <w:rPr>
          <w:rFonts w:eastAsia="Arial"/>
          <w:sz w:val="20"/>
          <w:szCs w:val="20"/>
        </w:rPr>
        <w:t xml:space="preserve"> in cups or bottles)?</w:t>
      </w:r>
    </w:p>
    <w:p w14:paraId="582DCADC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6FCC460A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3b. What time (24:00) did you drink caffeine-containing drinks? (Round to nearest hour)</w:t>
      </w:r>
    </w:p>
    <w:p w14:paraId="0AA7F1F6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67FA1573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4. Did you drink any alcohol/kombucha prior to this appointment?</w:t>
      </w:r>
    </w:p>
    <w:p w14:paraId="0015C7A1" w14:textId="77777777" w:rsidR="004717B4" w:rsidRPr="00D520DF" w:rsidRDefault="004717B4" w:rsidP="004717B4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5E981FB6" w14:textId="77777777" w:rsidR="004717B4" w:rsidRPr="00D520DF" w:rsidRDefault="004717B4" w:rsidP="004717B4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 (Answer 4a &amp; 4b)</w:t>
      </w:r>
    </w:p>
    <w:p w14:paraId="0D057A1D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4a. How much alcohol/kombucha did you drink (estimate in cups or bottles)?</w:t>
      </w:r>
    </w:p>
    <w:p w14:paraId="262A685A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43F218EA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lastRenderedPageBreak/>
        <w:t>4b. What time (24:00) did you drink alcohol/kombucha this morning (round to nearest hour)?</w:t>
      </w:r>
    </w:p>
    <w:p w14:paraId="39B2A924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160FA5A5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5. Did you exercise this morning?</w:t>
      </w:r>
    </w:p>
    <w:p w14:paraId="71525D11" w14:textId="77777777" w:rsidR="004717B4" w:rsidRPr="00D520DF" w:rsidRDefault="004717B4" w:rsidP="004717B4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7FC942DE" w14:textId="77777777" w:rsidR="004717B4" w:rsidRPr="00D520DF" w:rsidRDefault="004717B4" w:rsidP="004717B4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 (Answer 5a)</w:t>
      </w:r>
    </w:p>
    <w:p w14:paraId="67173BDA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5a. For how long did you exercise and what time (24:00)?</w:t>
      </w:r>
    </w:p>
    <w:p w14:paraId="0160081F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5C242C48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6. Did you use any eye drops this morning?</w:t>
      </w:r>
    </w:p>
    <w:p w14:paraId="72C3A7A3" w14:textId="77777777" w:rsidR="004717B4" w:rsidRPr="00D520DF" w:rsidRDefault="004717B4" w:rsidP="004717B4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57030995" w14:textId="77777777" w:rsidR="004717B4" w:rsidRPr="00D520DF" w:rsidRDefault="004717B4" w:rsidP="004717B4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 (Answer 6a &amp; 6b)</w:t>
      </w:r>
    </w:p>
    <w:p w14:paraId="2A936C3A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6a. If you used eye drops this morning, what kind?</w:t>
      </w:r>
    </w:p>
    <w:p w14:paraId="74ABB167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79C1AF6E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6b. What time did you use the eye drops this morning (24:00)?</w:t>
      </w:r>
    </w:p>
    <w:p w14:paraId="16740846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7C6E1BE6" w14:textId="77777777" w:rsidR="004717B4" w:rsidRPr="00D520DF" w:rsidRDefault="004717B4" w:rsidP="004717B4">
      <w:pPr>
        <w:spacing w:line="360" w:lineRule="auto"/>
        <w:jc w:val="both"/>
        <w:rPr>
          <w:rFonts w:eastAsia="Arial"/>
          <w:i/>
          <w:sz w:val="20"/>
          <w:szCs w:val="20"/>
        </w:rPr>
      </w:pPr>
      <w:r w:rsidRPr="00D520DF">
        <w:rPr>
          <w:rFonts w:eastAsia="Arial"/>
          <w:i/>
          <w:sz w:val="20"/>
          <w:szCs w:val="20"/>
        </w:rPr>
        <w:t xml:space="preserve">7. </w:t>
      </w:r>
      <w:r w:rsidRPr="00D520DF">
        <w:rPr>
          <w:rFonts w:eastAsia="Arial"/>
          <w:sz w:val="20"/>
          <w:szCs w:val="20"/>
        </w:rPr>
        <w:t>Did you take any systemic medications this morning?</w:t>
      </w:r>
    </w:p>
    <w:p w14:paraId="273148C8" w14:textId="77777777" w:rsidR="004717B4" w:rsidRPr="00D520DF" w:rsidRDefault="004717B4" w:rsidP="004717B4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No</w:t>
      </w:r>
    </w:p>
    <w:p w14:paraId="28C1EECF" w14:textId="77777777" w:rsidR="004717B4" w:rsidRPr="00D520DF" w:rsidRDefault="004717B4" w:rsidP="004717B4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Yes (Answer 7a &amp; 7b)</w:t>
      </w:r>
    </w:p>
    <w:p w14:paraId="32F33FFC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7a. What kind of systemic medications did you take this morning?</w:t>
      </w:r>
    </w:p>
    <w:p w14:paraId="38EA76A5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15D67874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>7b. What time did you take your systemic medications this morning (24:00)?</w:t>
      </w:r>
    </w:p>
    <w:p w14:paraId="5FD7ABD1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  <w:color w:val="000000"/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p w14:paraId="6FE75B2C" w14:textId="77777777" w:rsidR="004717B4" w:rsidRPr="00D520DF" w:rsidRDefault="004717B4" w:rsidP="004717B4">
      <w:pPr>
        <w:spacing w:line="360" w:lineRule="auto"/>
        <w:jc w:val="both"/>
        <w:rPr>
          <w:rFonts w:eastAsia="Arial"/>
          <w:sz w:val="20"/>
          <w:szCs w:val="20"/>
        </w:rPr>
      </w:pPr>
      <w:r w:rsidRPr="00D520DF">
        <w:rPr>
          <w:rFonts w:eastAsia="Arial"/>
          <w:sz w:val="20"/>
          <w:szCs w:val="20"/>
        </w:rPr>
        <w:t xml:space="preserve">8. What time did </w:t>
      </w:r>
      <w:proofErr w:type="gramStart"/>
      <w:r w:rsidRPr="00D520DF">
        <w:rPr>
          <w:rFonts w:eastAsia="Arial"/>
          <w:sz w:val="20"/>
          <w:szCs w:val="20"/>
        </w:rPr>
        <w:t>your</w:t>
      </w:r>
      <w:proofErr w:type="gramEnd"/>
      <w:r w:rsidRPr="00D520DF">
        <w:rPr>
          <w:rFonts w:eastAsia="Arial"/>
          <w:sz w:val="20"/>
          <w:szCs w:val="20"/>
        </w:rPr>
        <w:t xml:space="preserve"> put your contact lenses this morning (24:00)?</w:t>
      </w:r>
    </w:p>
    <w:p w14:paraId="19A1968E" w14:textId="77777777" w:rsidR="004717B4" w:rsidRPr="00D520DF" w:rsidRDefault="004717B4" w:rsidP="004717B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0"/>
          <w:szCs w:val="20"/>
        </w:rPr>
      </w:pPr>
      <w:r w:rsidRPr="00D520DF">
        <w:rPr>
          <w:rFonts w:eastAsia="Arial"/>
          <w:i/>
          <w:color w:val="000000"/>
          <w:sz w:val="20"/>
          <w:szCs w:val="20"/>
        </w:rPr>
        <w:t>Open ended answer</w:t>
      </w:r>
    </w:p>
    <w:sectPr w:rsidR="004717B4" w:rsidRPr="00D520DF" w:rsidSect="004717B4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F24DB4" w14:textId="77777777" w:rsidR="00000000" w:rsidRDefault="00000000">
    <w:pPr>
      <w:pStyle w:val="Footer"/>
      <w:jc w:val="center"/>
    </w:pPr>
  </w:p>
  <w:p w14:paraId="3F9BDC6A" w14:textId="77777777" w:rsidR="00000000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963A92B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24B24"/>
    <w:multiLevelType w:val="multilevel"/>
    <w:tmpl w:val="BFB89506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7FD2EA2"/>
    <w:multiLevelType w:val="multilevel"/>
    <w:tmpl w:val="629C8D30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1E64B39"/>
    <w:multiLevelType w:val="multilevel"/>
    <w:tmpl w:val="FD068928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7F8295D"/>
    <w:multiLevelType w:val="multilevel"/>
    <w:tmpl w:val="3C40EA60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8907078"/>
    <w:multiLevelType w:val="multilevel"/>
    <w:tmpl w:val="EC922D3A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2217D8D"/>
    <w:multiLevelType w:val="multilevel"/>
    <w:tmpl w:val="BCE2D3A2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77C6E08"/>
    <w:multiLevelType w:val="multilevel"/>
    <w:tmpl w:val="EDA0D358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0DD5234"/>
    <w:multiLevelType w:val="multilevel"/>
    <w:tmpl w:val="D5F831D8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437D4860"/>
    <w:multiLevelType w:val="multilevel"/>
    <w:tmpl w:val="B0CAE6F2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50A34B9C"/>
    <w:multiLevelType w:val="multilevel"/>
    <w:tmpl w:val="B352E5E4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1A86167"/>
    <w:multiLevelType w:val="multilevel"/>
    <w:tmpl w:val="D9F05B1C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7113A4A"/>
    <w:multiLevelType w:val="multilevel"/>
    <w:tmpl w:val="E522DC06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84203C3"/>
    <w:multiLevelType w:val="multilevel"/>
    <w:tmpl w:val="0D30577C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6A0931F5"/>
    <w:multiLevelType w:val="multilevel"/>
    <w:tmpl w:val="9D6A60C6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73F42DEC"/>
    <w:multiLevelType w:val="multilevel"/>
    <w:tmpl w:val="EFAE867C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45462410">
    <w:abstractNumId w:val="12"/>
  </w:num>
  <w:num w:numId="2" w16cid:durableId="899827181">
    <w:abstractNumId w:val="2"/>
  </w:num>
  <w:num w:numId="3" w16cid:durableId="343435329">
    <w:abstractNumId w:val="1"/>
  </w:num>
  <w:num w:numId="4" w16cid:durableId="1580943520">
    <w:abstractNumId w:val="8"/>
  </w:num>
  <w:num w:numId="5" w16cid:durableId="320813236">
    <w:abstractNumId w:val="11"/>
  </w:num>
  <w:num w:numId="6" w16cid:durableId="526797994">
    <w:abstractNumId w:val="4"/>
  </w:num>
  <w:num w:numId="7" w16cid:durableId="596521116">
    <w:abstractNumId w:val="10"/>
  </w:num>
  <w:num w:numId="8" w16cid:durableId="1406999815">
    <w:abstractNumId w:val="6"/>
  </w:num>
  <w:num w:numId="9" w16cid:durableId="978606575">
    <w:abstractNumId w:val="7"/>
  </w:num>
  <w:num w:numId="10" w16cid:durableId="2024891769">
    <w:abstractNumId w:val="3"/>
  </w:num>
  <w:num w:numId="11" w16cid:durableId="1154838798">
    <w:abstractNumId w:val="0"/>
  </w:num>
  <w:num w:numId="12" w16cid:durableId="1762602932">
    <w:abstractNumId w:val="13"/>
  </w:num>
  <w:num w:numId="13" w16cid:durableId="727655041">
    <w:abstractNumId w:val="5"/>
  </w:num>
  <w:num w:numId="14" w16cid:durableId="883559294">
    <w:abstractNumId w:val="9"/>
  </w:num>
  <w:num w:numId="15" w16cid:durableId="37974236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7B4"/>
    <w:rsid w:val="004717B4"/>
    <w:rsid w:val="00DD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6980A"/>
  <w15:chartTrackingRefBased/>
  <w15:docId w15:val="{26EBFA09-BE6D-48EC-9108-20A8F72E7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ta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7B4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7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7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7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7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7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7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7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7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7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7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7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7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7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7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7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7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7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7B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717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7B4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Ravikumar</dc:creator>
  <cp:keywords/>
  <dc:description/>
  <cp:lastModifiedBy>Sowmya Ravikumar</cp:lastModifiedBy>
  <cp:revision>1</cp:revision>
  <dcterms:created xsi:type="dcterms:W3CDTF">2024-10-17T21:21:00Z</dcterms:created>
  <dcterms:modified xsi:type="dcterms:W3CDTF">2024-10-17T21:23:00Z</dcterms:modified>
</cp:coreProperties>
</file>